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Reference chorus series used when testing the </w:t>
      </w:r>
      <w:r>
        <w:rPr>
          <w:i/>
          <w:lang w:val="en-GB"/>
        </w:rPr>
        <w:t>D</w:t>
      </w:r>
      <w:r>
        <w:rPr>
          <w:lang w:val="en-GB"/>
        </w:rPr>
        <w:t xml:space="preserve"> index. Ten series of eight choruses were generated with the recordings listed and coded in Table S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5"/>
        <w:gridCol w:w="4017"/>
        <w:gridCol w:w="4200"/>
      </w:tblGrid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horus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1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1+0.1*I2+0.4*I5+0.7*A2+0.8*A4+0.1*B2+0.5*B3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2+0.9*I4+0.4*I5+0.9*A3+0.1*A4+0.9*B2+0.5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1+0.1*I2+0.4*A1+0.7*A2+0.8*A4+0.1*B2+0.5*B3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2+0.9*I4+0.4*I5+0.9*A2+0.1*A4+0.9*B2+0.5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1+0.1*I2+0.4*A1+0.7*A2+0.8*A5+0.1*B2+0.5*B3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2+0.9*I3+0.4*I5+0.9*A2+0.1*A4+0.9*B2+0.5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4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1+0.1*I2+0.4*A1+0.7*A2+0.8*A5+0.1*B2+0.5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2+0.9*I3+0.4*I5+0.9*A2+0.1*A4+0.9*B2+0.5*B1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5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1+0.1*I3+0.4*A1+0.7*A2+0.8*A5+0.1*B2+0.5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1+0.9*I3+0.4*I5+0.9*A2+0.1*A4+0.9*B2+0.5*B1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6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1+0.1*I3+0.4*A1+0.7*I4+0.8*A5+0.1*B2+0.5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1+0.9*I3+0.4*I5+0.9*A2+0.1*A5+0.9*B2+0.5*B1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7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1+0.1*I3+0.4*A1+0.7*I4+0.8*A5+0.1*B5+0.5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1+0.9*I3+0.4*I5+0.9*A2+0.1*A5+0.9*B5+0.5*B1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B1+0.1*I3+0.4*A1+0.7*I4+0.8*A5+0.1*B5+0.5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1+0.9*I3+0.4*B3+0.9*A2+0.1*A5+0.9*B5+0.5*B1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3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2+0.8*I3+0.1*I4+0.2*A1+0.9*A3+0.7*A5+0.4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1+0.1*I2+0.3*I4+0.5*I5+0.8*A5+0.4*B1+1.0*B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2+0.8*A2+0.1*I4+0.2*A1+0.9*A3+0.7*A5+0.4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1+0.1*I2+0.3*I4+0.5*I5+0.8*A5+0.4*B1+1.0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2+0.8*A2+0.1*I4+0.2*A1+0.9*A3+0.7*B2+0.4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1+0.1*I2+0.3*I4+0.5*A3+0.8*A5+0.4*B1+1.0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4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2+0.8*A2+0.1*I4+0.2*I5+0.9*A3+0.7*B2+0.4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3+0.1*I2+0.3*I4+0.5*A3+0.8*A5+0.4*B1+1.0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5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B1+0.8*A2+0.1*I4+0.2*I5+0.9*A3+0.7*B2+0.4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3+0.1*I2+0.3*I4+0.5*A3+0.8*A1+0.4*B1+1.0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6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B1+0.8*A2+0.1*I4+0.2*I5+0.9*A3+0.7*B2+0.4*A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3+0.1*I2+0.3*B5+0.5*A3+0.8*A1+0.4*B1+1.0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7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B1+0.8*A2+0.1*I4+0.2*I5+0.9*I1+0.7*B2+0.4*A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3+0.1*A2+0.3*B5+0.5*A3+0.8*A1+0.4*B1+1.0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B1+0.8*A2+0.1*B3+0.2*I5+0.9*I1+0.7*B2+0.4*A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*I3+0.1*A2+0.3*B5+0.5*A3+0.8*A1+0.4*B3+1.0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5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6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1+0.7*I5+0.7*A2+07*A3+0.9*A4+0.5*B3+0.4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3+0.9*I5+0.6*A1+0.4*A3+0.4*A4+0.6*A5+0.2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1+0.7*I5+0.7*A2+0.7*A3+0.9*I3+0.5*B3+0.4*B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3+0.9*I5+0.6*A1+0.4*I4+0.4*A4+0.6*A5+0.2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1+0.7*I5+0.7*A2+0.7*A3+0.9*I3+0.5*B3+0.4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3+0.9*I5+0.6*A1+0.4*I4+0.4*A5+0.6*B2+0.2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4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1+0.7*I5+0.7*B1+0.7*A3+0.9*I3+0.5*B3+0.4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3+0.9*I5+0.6*A2+0.4*I4+0.4*A5+0.6*B2+0.2*B4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5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1+0.7*I4+0.7*B1+0.7*A3+0.9*I3+0.5*B3+0.4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3+0.9*I5+0.6*A2+0.4*I4+0.4*A5+0.6*B2+0.2*I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6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1+0.7*I4+0.7*B1+0.7*A1+0.9*I3+0.5*B3+0.4*B3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3+0.9*I5+0.6*A2+0.4*I4+0.4*B5+0.6*B2+0.2*I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7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2+0.7*I4+0.7*B1+0.7*A1+0.9*I3+0.5*B3+0.4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I3+0.9*B1+0.6*A2+0.4*I4+0.4*B5+0.6*B2+0.2*I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2+0.7*I4+0.7*B1+0.7*A1+0.9*I3+0.5*A5+0.4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*B3+0.9*B1+0.6*A2+0.4*I4+0.4*B5+0.6*B2+0.2*I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7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rie 8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I2+0.1*I3+0.7*A1+0.4*A2+0.6*A3+0.5*A5+0.2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1+0.9*I2+0.7*I5+0.7*A1+0.5*A2+0.6*A4+0.1*B5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A4+0.1*I3+0.7*A1+0.4*A2+0.6*A3+0.5*A5+0.2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1+0.9*I2+0.7*I5+0.7*I4+0.5*A2+0.6*A4+0.1*B5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A4+0.1*I3+0.7*I4+0.4*A2+0.6*A3+0.5*A5+0.2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1+0.9*I2+0.7*I5+0.7*I4+0.5*A2+0.6*A4+0.1*B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4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A4+0.1*I3+0.7*I4+0.4*A2+0.6*B4+0.5*A5+0.2*B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I1+0.9*I2+0.7*B4+0.7*I4+0.5*A2+0.6*A4+0.1*B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5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A4+0.1*I3+0.7*I4+0.4*A2+0.6*B4+0.5*A5+0.2*B5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A5+0.9*I2+0.7*B4+0.7*I4+0.5*A2+0.6*A4+0.1*B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6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A4+0.1*I3+0.7*I4+0.4*A2+0.6*B4+0.5*I5+0.2*B5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A5+0.9*I2+0.7*B4+0.7*I4+0.5*A3+0.6*A4+0.1*B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7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A4+0.1*B1+0.7*I4+0.4*A2+0.6*B4+0.5*I5+0.2*B5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A5+0.9*I2+0.7*B4+0.7*I4+0.5*A3+0.6*B1+0.1*B2</w:t>
            </w:r>
          </w:p>
        </w:tc>
      </w:tr>
      <w:tr>
        <w:trPr>
          <w:trHeight w:val="227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*A4+0.1*B1+0.7*I4+0.4*I1+0.6*B4+0.5*I5+0.2*B5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*A5+0.9*I3+0.7*B4+0.7*I4+0.5*A3+0.6*B1+0.1*B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8:09:00Z</dcterms:created>
  <dc:creator>Blabla</dc:creator>
  <dc:description/>
  <cp:keywords/>
  <dc:language>en-US</dc:language>
  <cp:lastModifiedBy>Blabla</cp:lastModifiedBy>
  <dcterms:modified xsi:type="dcterms:W3CDTF">2008-12-08T18:11:00Z</dcterms:modified>
  <cp:revision>1</cp:revision>
  <dc:subject/>
  <dc:title>Table S3</dc:title>
</cp:coreProperties>
</file>